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73835</wp:posOffset>
                </wp:positionV>
                <wp:extent cx="5411470" cy="2018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2018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4252"/>
                              <w:gridCol w:w="20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equence (5’-3’)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F1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GGTTACGGAGGTGGTTGTGG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F1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CCATCGGCCAACGTCGTCAC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1-5’-vGI-17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TCGGGGAACTACGCGAAATACTGTC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GI-17 dupl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1-3’-vGI-17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TGCGCAGGTTGGATACGTAGGAGTG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GI-17 dupl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1-5’- vGI-18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ACCTGCTGGCCAAGATCGTGGTGTT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GI-18 dupl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P1-3’- vGI-18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ATCGTGGTGACTCGCACCGACTCCA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GI-18 dupli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K_3057F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TACGACGCGCTCAAA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PCR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K_3057R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CCGAGGCGAAGAACAG</w:t>
                                  </w:r>
                                </w:p>
                              </w:tc>
                              <w:tc>
                                <w:tcPr>
                                  <w:tcW w:w="20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PCR contro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58.95pt;mso-wrap-distance-left:0pt;mso-wrap-distance-right:9pt;mso-wrap-distance-top:0pt;mso-wrap-distance-bottom:0pt;margin-top:116.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4252"/>
                        <w:gridCol w:w="20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quence (5’-3’)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urpo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F11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GGTTACGGAGGTGGTTGTGG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F12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CCATCGGCCAACGTCGTCAC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1-5’-vGI-17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TCGGGGAACTACGCGAAATACTGTC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GI-17 dupl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1-3’-vGI-17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TGCGCAGGTTGGATACGTAGGAGTG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GI-17 dupl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1-5’- vGI-18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ACCTGCTGGCCAAGATCGTGGTGTT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GI-18 dupl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P1-3’- vGI-18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ATCGTGGTGACTCGCACCGACTCCA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GI-18 dupli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K_3057F</w:t>
                            </w:r>
                          </w:p>
                        </w:tc>
                        <w:tc>
                          <w:tcPr>
                            <w:tcW w:w="42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TACGACGCGCTCAAA</w:t>
                            </w:r>
                          </w:p>
                        </w:tc>
                        <w:tc>
                          <w:tcPr>
                            <w:tcW w:w="20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PCR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K_3057R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CCGAGGCGAAGAACAG</w:t>
                            </w:r>
                          </w:p>
                        </w:tc>
                        <w:tc>
                          <w:tcPr>
                            <w:tcW w:w="20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PCR contro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Supplementary Table 1; Primer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5:29:00Z</dcterms:created>
  <dc:creator>Wynne, James (LI, Geelong AAHL)</dc:creator>
  <dc:description/>
  <cp:keywords/>
  <dc:language>en-US</dc:language>
  <cp:lastModifiedBy>Wynne, James (LI, Geelong AAHL)</cp:lastModifiedBy>
  <dcterms:modified xsi:type="dcterms:W3CDTF">2011-03-07T04:13:00Z</dcterms:modified>
  <cp:revision>5</cp:revision>
  <dc:subject/>
  <dc:title/>
</cp:coreProperties>
</file>